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2F4E9" w14:textId="77777777" w:rsidR="00341403" w:rsidRDefault="00000000">
      <w:r>
        <w:rPr>
          <w:noProof/>
        </w:rPr>
        <w:drawing>
          <wp:inline distT="0" distB="0" distL="114300" distR="114300" wp14:anchorId="40ED25F4" wp14:editId="64D5DEB3">
            <wp:extent cx="2283460" cy="3991610"/>
            <wp:effectExtent l="0" t="0" r="2540" b="2159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83460" cy="399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A53F3" w14:textId="77777777" w:rsidR="00341403" w:rsidRDefault="00000000">
      <w:pPr>
        <w:outlineLvl w:val="0"/>
      </w:pPr>
      <w:r>
        <w:rPr>
          <w:rFonts w:ascii="Times New Roman Regular" w:hAnsi="Times New Roman Regular" w:cs="Times New Roman Regular"/>
          <w:b/>
          <w:bCs/>
        </w:rPr>
        <w:t xml:space="preserve">Fig </w:t>
      </w:r>
      <w:r>
        <w:rPr>
          <w:rFonts w:ascii="Times New Roman Regular" w:hAnsi="Times New Roman Regular" w:cs="Times New Roman Regular" w:hint="eastAsia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>1. Risk of Bias Summary</w:t>
      </w:r>
    </w:p>
    <w:p w14:paraId="05C39228" w14:textId="77777777" w:rsidR="00341403" w:rsidRDefault="00000000">
      <w:pPr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>Note. Green represents a low risk of bias, yellow a moderate risk, and red a high risk.</w:t>
      </w:r>
    </w:p>
    <w:p w14:paraId="3ACACC31" w14:textId="77777777" w:rsidR="00341403" w:rsidRDefault="00341403">
      <w:pPr>
        <w:rPr>
          <w:rFonts w:ascii="Calibri" w:eastAsia="宋体" w:hAnsi="Calibri" w:cs="Calibri"/>
          <w:szCs w:val="21"/>
          <w:lang w:bidi="ar"/>
        </w:rPr>
      </w:pPr>
    </w:p>
    <w:p w14:paraId="11084E78" w14:textId="77777777" w:rsidR="00341403" w:rsidRDefault="00341403">
      <w:pPr>
        <w:rPr>
          <w:rFonts w:ascii="Times New Roman Regular" w:hAnsi="Times New Roman Regular" w:cs="Times New Roman Regular"/>
        </w:rPr>
      </w:pPr>
    </w:p>
    <w:p w14:paraId="06B6FCD5" w14:textId="77777777" w:rsidR="00341403" w:rsidRDefault="00341403">
      <w:pPr>
        <w:rPr>
          <w:rFonts w:ascii="Times New Roman Regular" w:hAnsi="Times New Roman Regular" w:cs="Times New Roman Regular"/>
          <w:b/>
          <w:bCs/>
        </w:rPr>
      </w:pPr>
    </w:p>
    <w:p w14:paraId="350E2370" w14:textId="77777777" w:rsidR="00341403" w:rsidRDefault="00000000">
      <w:r>
        <w:rPr>
          <w:noProof/>
        </w:rPr>
        <w:lastRenderedPageBreak/>
        <w:drawing>
          <wp:inline distT="0" distB="0" distL="114300" distR="114300" wp14:anchorId="7BCD69CB" wp14:editId="126078C0">
            <wp:extent cx="4840605" cy="191135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4641" cy="193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25208" w14:textId="77777777" w:rsidR="00341403" w:rsidRDefault="00000000">
      <w:pPr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 xml:space="preserve">Fig </w:t>
      </w:r>
      <w:r>
        <w:rPr>
          <w:rFonts w:ascii="Times New Roman Regular" w:hAnsi="Times New Roman Regular" w:cs="Times New Roman Regular" w:hint="eastAsia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>2. Graphical Representation of the Risk of Bias Summary</w:t>
      </w:r>
    </w:p>
    <w:p w14:paraId="0EC1EEA7" w14:textId="77777777" w:rsidR="00341403" w:rsidRDefault="00341403"/>
    <w:sectPr w:rsidR="003414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JmYmVhMGQ2YWQwOTc0ZDFkYmVkZTE0NzFkNThlYzIifQ=="/>
    <w:docVar w:name="KSO_WPS_MARK_KEY" w:val="9a6b0f7c-3f79-49ab-b847-f65774f42de3"/>
  </w:docVars>
  <w:rsids>
    <w:rsidRoot w:val="1FB217A4"/>
    <w:rsid w:val="ADF59907"/>
    <w:rsid w:val="BBCDC94C"/>
    <w:rsid w:val="BFFF5C83"/>
    <w:rsid w:val="CEF55D23"/>
    <w:rsid w:val="D1DD013B"/>
    <w:rsid w:val="D7FF2AE2"/>
    <w:rsid w:val="DDFF1842"/>
    <w:rsid w:val="E4F7E387"/>
    <w:rsid w:val="E7FBA3C0"/>
    <w:rsid w:val="EDED11AA"/>
    <w:rsid w:val="EFD4332B"/>
    <w:rsid w:val="F9B33461"/>
    <w:rsid w:val="FBBE91BE"/>
    <w:rsid w:val="FDF7A031"/>
    <w:rsid w:val="FFFEFEBC"/>
    <w:rsid w:val="000753F5"/>
    <w:rsid w:val="000F071B"/>
    <w:rsid w:val="00225C66"/>
    <w:rsid w:val="00341403"/>
    <w:rsid w:val="004E2EC8"/>
    <w:rsid w:val="0052799D"/>
    <w:rsid w:val="00652FD4"/>
    <w:rsid w:val="007666B1"/>
    <w:rsid w:val="00817F91"/>
    <w:rsid w:val="00873442"/>
    <w:rsid w:val="00A077B2"/>
    <w:rsid w:val="00BC084D"/>
    <w:rsid w:val="1FB217A4"/>
    <w:rsid w:val="24A423F6"/>
    <w:rsid w:val="25CF29D8"/>
    <w:rsid w:val="5AF4285D"/>
    <w:rsid w:val="5FFFEE8F"/>
    <w:rsid w:val="6F7F8394"/>
    <w:rsid w:val="723F7EE1"/>
    <w:rsid w:val="7D73FFF5"/>
    <w:rsid w:val="7EFF6F13"/>
    <w:rsid w:val="7FBF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4DB6DA"/>
  <w15:docId w15:val="{83EF44AF-BB73-40E1-B056-C9F6D376F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a"/>
    <w:next w:val="a"/>
    <w:uiPriority w:val="39"/>
  </w:style>
  <w:style w:type="paragraph" w:styleId="a7">
    <w:name w:val="annotation subject"/>
    <w:basedOn w:val="a3"/>
    <w:next w:val="a3"/>
    <w:link w:val="a8"/>
    <w:qFormat/>
    <w:rPr>
      <w:b/>
      <w:bCs/>
    </w:rPr>
  </w:style>
  <w:style w:type="table" w:styleId="a9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basedOn w:val="a0"/>
    <w:qFormat/>
    <w:rPr>
      <w:sz w:val="16"/>
      <w:szCs w:val="16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a8">
    <w:name w:val="批注主题 字符"/>
    <w:basedOn w:val="a4"/>
    <w:link w:val="a7"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customStyle="1" w:styleId="Affiliation">
    <w:name w:val="Affiliation"/>
    <w:qFormat/>
    <w:pPr>
      <w:spacing w:before="240" w:line="360" w:lineRule="auto"/>
    </w:pPr>
    <w:rPr>
      <w:i/>
      <w:sz w:val="24"/>
      <w:szCs w:val="24"/>
      <w:lang w:val="en-GB" w:eastAsia="en-GB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customStyle="1" w:styleId="WPSOffice1">
    <w:name w:val="WPSOffice手动目录 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59</Characters>
  <Application>Microsoft Office Word</Application>
  <DocSecurity>0</DocSecurity>
  <Lines>1</Lines>
  <Paragraphs>1</Paragraphs>
  <ScaleCrop>false</ScaleCrop>
  <Company>UCLA Health Sciences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zhuan</dc:creator>
  <cp:lastModifiedBy>困掉了 脑袋</cp:lastModifiedBy>
  <cp:revision>2</cp:revision>
  <dcterms:created xsi:type="dcterms:W3CDTF">2025-03-14T08:58:00Z</dcterms:created>
  <dcterms:modified xsi:type="dcterms:W3CDTF">2025-03-1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5310A388D6CDDEDD2A7ED66204CB62F_43</vt:lpwstr>
  </property>
  <property fmtid="{D5CDD505-2E9C-101B-9397-08002B2CF9AE}" pid="4" name="KSOTemplateDocerSaveRecord">
    <vt:lpwstr>eyJoZGlkIjoiNTAxZDUzYzA4NzY0MDJiOTVkMTZhNTVlYzUxNjcyMmUiLCJ1c2VySWQiOiIxMTY4OTc1OTAwIn0=</vt:lpwstr>
  </property>
</Properties>
</file>